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AA795" w14:textId="77777777" w:rsidR="00716AA1" w:rsidRPr="00716AA1" w:rsidRDefault="00716AA1" w:rsidP="009213AE">
      <w:pPr>
        <w:spacing w:after="0"/>
        <w:jc w:val="center"/>
        <w:rPr>
          <w:rFonts w:ascii="Times New Roman" w:hAnsi="Times New Roman" w:cs="Times New Roman"/>
          <w:b/>
          <w:color w:val="000000" w:themeColor="text1"/>
        </w:rPr>
      </w:pPr>
      <w:r w:rsidRPr="00716AA1">
        <w:rPr>
          <w:rFonts w:ascii="Times New Roman" w:hAnsi="Times New Roman" w:cs="Times New Roman"/>
          <w:b/>
          <w:color w:val="000000" w:themeColor="text1"/>
        </w:rPr>
        <w:t>SUPPORTING INFORMATION</w:t>
      </w:r>
    </w:p>
    <w:p w14:paraId="4946AC80" w14:textId="791D4445" w:rsidR="009213AE" w:rsidRDefault="00716AA1" w:rsidP="00F274AE">
      <w:pPr>
        <w:spacing w:after="0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>Activation of Gcn2 by small molecules designed to be inhibitors</w:t>
      </w:r>
    </w:p>
    <w:p w14:paraId="0F8F30B3" w14:textId="77777777" w:rsidR="00F274AE" w:rsidRPr="00CF258F" w:rsidRDefault="00F274AE" w:rsidP="00F274AE">
      <w:pPr>
        <w:spacing w:after="0"/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40AC71" w14:textId="0FA00A9D" w:rsidR="00F274AE" w:rsidRPr="00F274AE" w:rsidRDefault="00F274AE" w:rsidP="00F274A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>Kenneth R. Carlson</w:t>
      </w:r>
      <w:r w:rsidRPr="00F274A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>, Millie M. Georgiadis</w:t>
      </w:r>
      <w:r w:rsidRPr="00F274A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</w:t>
      </w:r>
      <w:r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>, Feven Tameire3, Kirk A. Sta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chke</w:t>
      </w:r>
      <w:r w:rsidRPr="00F274A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and Ronald C. Wek</w:t>
      </w:r>
      <w:r w:rsidRPr="00F274A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2</w:t>
      </w:r>
    </w:p>
    <w:p w14:paraId="3F24202D" w14:textId="77777777" w:rsidR="00F274AE" w:rsidRPr="00F274AE" w:rsidRDefault="00F274AE" w:rsidP="00F274A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4A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>. Department of Biochemistry and Molecular Biology, Indiana University School of Medicine, Indianapolis, IN 46202, USA.</w:t>
      </w:r>
    </w:p>
    <w:p w14:paraId="67F32FDE" w14:textId="77777777" w:rsidR="00F274AE" w:rsidRPr="00F274AE" w:rsidRDefault="00F274AE" w:rsidP="00F274A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4A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>. Indiana University Melvin and Bren Simon Comprehensive Cancer Center, Indianapolis, IN 46202, USA.</w:t>
      </w:r>
    </w:p>
    <w:p w14:paraId="664EADFA" w14:textId="7292F574" w:rsidR="00F274AE" w:rsidRDefault="00F274AE" w:rsidP="00F274A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274AE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>. HiberCell, Inc., 619 West 54th Street, New York, NY 10019, USA</w:t>
      </w:r>
    </w:p>
    <w:p w14:paraId="0ADF5FD3" w14:textId="77777777" w:rsidR="00F274AE" w:rsidRDefault="00F274A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0D362E18" w14:textId="77777777" w:rsidR="00635C8F" w:rsidRDefault="00635C8F" w:rsidP="00F274A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46A8995" w14:textId="366BDEB8" w:rsidR="00984A18" w:rsidRPr="00F274AE" w:rsidRDefault="00F274AE" w:rsidP="00755ECC">
      <w:pPr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</w:rPr>
        <w:drawing>
          <wp:inline distT="0" distB="0" distL="0" distR="0" wp14:anchorId="75AD49E6" wp14:editId="60849D11">
            <wp:extent cx="3867573" cy="3838051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TF4-Luc Translation Assay Results__020723B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0807" cy="3900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7B841" w14:textId="413A5B23" w:rsidR="008520F2" w:rsidRDefault="00B142AA" w:rsidP="00755EC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B56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DB56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verexpression of Gadd34 blocks </w:t>
      </w:r>
      <w:r w:rsidR="00F274AE" w:rsidRPr="00F274AE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Atf4</w:t>
      </w:r>
      <w:r w:rsid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ranslational expression induced by Gcn2iB. </w:t>
      </w:r>
      <w:r w:rsidRPr="00B142A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>HEK293 cells were transfected with Atf4-Luc plasmids and nano-luciferase for normalization</w:t>
      </w:r>
      <w:r w:rsid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along with co-expression of a Gadd34 expressing plasmid or vector alone. </w:t>
      </w:r>
      <w:bookmarkStart w:id="0" w:name="_GoBack"/>
      <w:bookmarkEnd w:id="0"/>
      <w:r w:rsidR="009D5028">
        <w:rPr>
          <w:rFonts w:ascii="Times New Roman" w:hAnsi="Times New Roman" w:cs="Times New Roman"/>
          <w:color w:val="000000" w:themeColor="text1"/>
          <w:sz w:val="22"/>
          <w:szCs w:val="22"/>
        </w:rPr>
        <w:t>Transfected</w:t>
      </w:r>
      <w:r w:rsid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lls were treated with </w:t>
      </w:r>
      <w:r w:rsid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 </w:t>
      </w:r>
      <w:r w:rsidR="009D5028">
        <w:rPr>
          <w:rFonts w:ascii="Times New Roman" w:hAnsi="Times New Roman" w:cs="Times New Roman"/>
          <w:color w:val="000000" w:themeColor="text1"/>
          <w:sz w:val="22"/>
          <w:szCs w:val="22"/>
        </w:rPr>
        <w:t>µ</w:t>
      </w:r>
      <w:r w:rsid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 Gcn2iB or vehicle (DMSO) 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</w:t>
      </w:r>
      <w:r w:rsid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 or 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6 hours. Atf4-Luc activities were determined and are presented in a bar graph normalized to vehicle. Error bars represent the standard </w:t>
      </w:r>
      <w:r w:rsidR="00933A66">
        <w:rPr>
          <w:rFonts w:ascii="Times New Roman" w:hAnsi="Times New Roman" w:cs="Times New Roman"/>
          <w:color w:val="000000" w:themeColor="text1"/>
          <w:sz w:val="22"/>
          <w:szCs w:val="22"/>
        </w:rPr>
        <w:t>error</w:t>
      </w:r>
      <w:r w:rsidR="00933A66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>of n=</w:t>
      </w:r>
      <w:r w:rsidR="00A11162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="00A11162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iological replicates. </w:t>
      </w:r>
      <w:r w:rsidR="00F274AE">
        <w:rPr>
          <w:rFonts w:ascii="Times New Roman" w:hAnsi="Times New Roman" w:cs="Times New Roman"/>
          <w:color w:val="000000" w:themeColor="text1"/>
          <w:sz w:val="22"/>
          <w:szCs w:val="22"/>
        </w:rPr>
        <w:t>The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* </w:t>
      </w:r>
      <w:r w:rsid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ymbols 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dicate a statistically significant change in luciferase activity as determined by </w:t>
      </w:r>
      <w:r w:rsidR="005B6BCE">
        <w:rPr>
          <w:rFonts w:ascii="Times New Roman" w:hAnsi="Times New Roman" w:cs="Times New Roman"/>
          <w:color w:val="000000" w:themeColor="text1"/>
          <w:sz w:val="22"/>
          <w:szCs w:val="22"/>
        </w:rPr>
        <w:t>two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way ANOVA </w:t>
      </w:r>
      <w:r w:rsidR="00831EC1">
        <w:rPr>
          <w:rFonts w:ascii="Times New Roman" w:hAnsi="Times New Roman" w:cs="Times New Roman"/>
          <w:color w:val="000000" w:themeColor="text1"/>
          <w:sz w:val="22"/>
          <w:szCs w:val="22"/>
        </w:rPr>
        <w:t>and Tukey’s multiple comparisons test, with a single pooled variance</w:t>
      </w:r>
      <w:r w:rsidR="00A11162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F274AE" w:rsidRPr="00F274A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here </w:t>
      </w:r>
      <w:r w:rsidR="007967D7">
        <w:rPr>
          <w:rFonts w:ascii="Times New Roman" w:hAnsi="Times New Roman" w:cs="Times New Roman"/>
          <w:color w:val="000000" w:themeColor="text1"/>
          <w:sz w:val="22"/>
          <w:szCs w:val="22"/>
        </w:rPr>
        <w:t>ns = not signifi</w:t>
      </w:r>
      <w:r w:rsidR="00E3061D">
        <w:rPr>
          <w:rFonts w:ascii="Times New Roman" w:hAnsi="Times New Roman" w:cs="Times New Roman"/>
          <w:color w:val="000000" w:themeColor="text1"/>
          <w:sz w:val="22"/>
          <w:szCs w:val="22"/>
        </w:rPr>
        <w:t>cant, p &gt; 0.05</w:t>
      </w:r>
      <w:r w:rsidR="00F53668" w:rsidRPr="00F53668">
        <w:rPr>
          <w:rFonts w:ascii="Times New Roman" w:hAnsi="Times New Roman" w:cs="Times New Roman"/>
          <w:color w:val="000000" w:themeColor="text1"/>
          <w:sz w:val="22"/>
          <w:szCs w:val="22"/>
        </w:rPr>
        <w:t>; *, p ≤ 0.05; ****, p ≤ 0.0001.</w:t>
      </w:r>
    </w:p>
    <w:p w14:paraId="6DF447EE" w14:textId="77777777" w:rsidR="00C14CC2" w:rsidRDefault="00C14CC2" w:rsidP="00755ECC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C14CC2" w:rsidSect="008D578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16FB9" w14:textId="77777777" w:rsidR="00D4034A" w:rsidRDefault="00D4034A" w:rsidP="0089561E">
      <w:pPr>
        <w:spacing w:after="0"/>
      </w:pPr>
      <w:r>
        <w:separator/>
      </w:r>
    </w:p>
  </w:endnote>
  <w:endnote w:type="continuationSeparator" w:id="0">
    <w:p w14:paraId="24DFB6E6" w14:textId="77777777" w:rsidR="00D4034A" w:rsidRDefault="00D4034A" w:rsidP="008956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F7113" w14:textId="77777777" w:rsidR="00D4034A" w:rsidRDefault="00D4034A" w:rsidP="0089561E">
      <w:pPr>
        <w:spacing w:after="0"/>
      </w:pPr>
      <w:r>
        <w:separator/>
      </w:r>
    </w:p>
  </w:footnote>
  <w:footnote w:type="continuationSeparator" w:id="0">
    <w:p w14:paraId="591D805B" w14:textId="77777777" w:rsidR="00D4034A" w:rsidRDefault="00D4034A" w:rsidP="0089561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C7E6C5" w14:textId="6846440E" w:rsidR="0088667B" w:rsidRDefault="0088667B">
    <w:pPr>
      <w:pStyle w:val="Head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1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TOyNDe0MDCzNDFS0lEKTi0uzszPAykwrAUAvcx1/SwAAAA="/>
  </w:docVars>
  <w:rsids>
    <w:rsidRoot w:val="000F74DA"/>
    <w:rsid w:val="0000539A"/>
    <w:rsid w:val="00010A5B"/>
    <w:rsid w:val="0001176E"/>
    <w:rsid w:val="000132BD"/>
    <w:rsid w:val="00014477"/>
    <w:rsid w:val="00016BF8"/>
    <w:rsid w:val="000177B0"/>
    <w:rsid w:val="00017B1F"/>
    <w:rsid w:val="00017B7D"/>
    <w:rsid w:val="000213A2"/>
    <w:rsid w:val="0002179E"/>
    <w:rsid w:val="00022439"/>
    <w:rsid w:val="00030362"/>
    <w:rsid w:val="0003256A"/>
    <w:rsid w:val="000410BD"/>
    <w:rsid w:val="0004389A"/>
    <w:rsid w:val="00047615"/>
    <w:rsid w:val="000618F9"/>
    <w:rsid w:val="00061F36"/>
    <w:rsid w:val="00062154"/>
    <w:rsid w:val="00063E66"/>
    <w:rsid w:val="00065928"/>
    <w:rsid w:val="000662FA"/>
    <w:rsid w:val="000674F5"/>
    <w:rsid w:val="0007440C"/>
    <w:rsid w:val="0008206A"/>
    <w:rsid w:val="00095E6F"/>
    <w:rsid w:val="00097C1F"/>
    <w:rsid w:val="000A2C03"/>
    <w:rsid w:val="000A7BCE"/>
    <w:rsid w:val="000B2E33"/>
    <w:rsid w:val="000B5756"/>
    <w:rsid w:val="000B6B3E"/>
    <w:rsid w:val="000C24B1"/>
    <w:rsid w:val="000C2A49"/>
    <w:rsid w:val="000C55DF"/>
    <w:rsid w:val="000C5A96"/>
    <w:rsid w:val="000C77E7"/>
    <w:rsid w:val="000D4D1F"/>
    <w:rsid w:val="000D4EF6"/>
    <w:rsid w:val="000E102A"/>
    <w:rsid w:val="000E547E"/>
    <w:rsid w:val="000E766D"/>
    <w:rsid w:val="000F3587"/>
    <w:rsid w:val="000F74DA"/>
    <w:rsid w:val="001006F6"/>
    <w:rsid w:val="001109CA"/>
    <w:rsid w:val="00111590"/>
    <w:rsid w:val="00114101"/>
    <w:rsid w:val="00117D77"/>
    <w:rsid w:val="001210EE"/>
    <w:rsid w:val="0012144A"/>
    <w:rsid w:val="0012179F"/>
    <w:rsid w:val="00121934"/>
    <w:rsid w:val="0012201C"/>
    <w:rsid w:val="00122A84"/>
    <w:rsid w:val="001255C1"/>
    <w:rsid w:val="0013073A"/>
    <w:rsid w:val="00140D68"/>
    <w:rsid w:val="00141102"/>
    <w:rsid w:val="00141695"/>
    <w:rsid w:val="00145F9A"/>
    <w:rsid w:val="001465E5"/>
    <w:rsid w:val="00147D8A"/>
    <w:rsid w:val="00152A0C"/>
    <w:rsid w:val="001540F4"/>
    <w:rsid w:val="0015671A"/>
    <w:rsid w:val="00156E66"/>
    <w:rsid w:val="001629BE"/>
    <w:rsid w:val="00162CE5"/>
    <w:rsid w:val="001703C7"/>
    <w:rsid w:val="001762D0"/>
    <w:rsid w:val="00180D31"/>
    <w:rsid w:val="00184020"/>
    <w:rsid w:val="00185007"/>
    <w:rsid w:val="00186046"/>
    <w:rsid w:val="001875B7"/>
    <w:rsid w:val="00190C48"/>
    <w:rsid w:val="00193E10"/>
    <w:rsid w:val="001970BA"/>
    <w:rsid w:val="001970E7"/>
    <w:rsid w:val="001A12CE"/>
    <w:rsid w:val="001A3A6B"/>
    <w:rsid w:val="001A405A"/>
    <w:rsid w:val="001B0D11"/>
    <w:rsid w:val="001B3745"/>
    <w:rsid w:val="001B7C8B"/>
    <w:rsid w:val="001C165E"/>
    <w:rsid w:val="001C455C"/>
    <w:rsid w:val="001C79D2"/>
    <w:rsid w:val="001D0C47"/>
    <w:rsid w:val="001E7D8B"/>
    <w:rsid w:val="001F2B1D"/>
    <w:rsid w:val="001F5A45"/>
    <w:rsid w:val="00204243"/>
    <w:rsid w:val="00206F22"/>
    <w:rsid w:val="002118BB"/>
    <w:rsid w:val="00213A24"/>
    <w:rsid w:val="00222211"/>
    <w:rsid w:val="00224336"/>
    <w:rsid w:val="00225114"/>
    <w:rsid w:val="0022732D"/>
    <w:rsid w:val="00233D4A"/>
    <w:rsid w:val="00234E98"/>
    <w:rsid w:val="00235B2D"/>
    <w:rsid w:val="002378B5"/>
    <w:rsid w:val="00243FD1"/>
    <w:rsid w:val="00245294"/>
    <w:rsid w:val="00250E4C"/>
    <w:rsid w:val="00253B34"/>
    <w:rsid w:val="00254D44"/>
    <w:rsid w:val="002555FC"/>
    <w:rsid w:val="00260FD9"/>
    <w:rsid w:val="00263A1F"/>
    <w:rsid w:val="00264D38"/>
    <w:rsid w:val="00267501"/>
    <w:rsid w:val="002676F1"/>
    <w:rsid w:val="00270539"/>
    <w:rsid w:val="00271169"/>
    <w:rsid w:val="002750F2"/>
    <w:rsid w:val="00277105"/>
    <w:rsid w:val="0028680D"/>
    <w:rsid w:val="002A70E1"/>
    <w:rsid w:val="002B4BE0"/>
    <w:rsid w:val="002B5CA5"/>
    <w:rsid w:val="002C100E"/>
    <w:rsid w:val="002C4D18"/>
    <w:rsid w:val="002D24E2"/>
    <w:rsid w:val="002D4321"/>
    <w:rsid w:val="002D5B0A"/>
    <w:rsid w:val="002E019B"/>
    <w:rsid w:val="002E16CD"/>
    <w:rsid w:val="002E7C76"/>
    <w:rsid w:val="002F7E0E"/>
    <w:rsid w:val="002F7F96"/>
    <w:rsid w:val="0030134B"/>
    <w:rsid w:val="003061EF"/>
    <w:rsid w:val="00310227"/>
    <w:rsid w:val="00314BDF"/>
    <w:rsid w:val="00315EDA"/>
    <w:rsid w:val="00316BB0"/>
    <w:rsid w:val="0032003D"/>
    <w:rsid w:val="00320B08"/>
    <w:rsid w:val="00321031"/>
    <w:rsid w:val="00331334"/>
    <w:rsid w:val="00336415"/>
    <w:rsid w:val="003379BD"/>
    <w:rsid w:val="00341D42"/>
    <w:rsid w:val="00342A1A"/>
    <w:rsid w:val="00347A15"/>
    <w:rsid w:val="00352C94"/>
    <w:rsid w:val="003550FA"/>
    <w:rsid w:val="003612C5"/>
    <w:rsid w:val="00361450"/>
    <w:rsid w:val="00364F78"/>
    <w:rsid w:val="003701DA"/>
    <w:rsid w:val="00371712"/>
    <w:rsid w:val="0037293F"/>
    <w:rsid w:val="003A18B1"/>
    <w:rsid w:val="003B001B"/>
    <w:rsid w:val="003B059C"/>
    <w:rsid w:val="003B28E1"/>
    <w:rsid w:val="003B36DD"/>
    <w:rsid w:val="003B432B"/>
    <w:rsid w:val="003C6572"/>
    <w:rsid w:val="003C719D"/>
    <w:rsid w:val="003C723B"/>
    <w:rsid w:val="003C742B"/>
    <w:rsid w:val="003C7546"/>
    <w:rsid w:val="003D0D9C"/>
    <w:rsid w:val="003D250C"/>
    <w:rsid w:val="003D35C9"/>
    <w:rsid w:val="003D381D"/>
    <w:rsid w:val="003E225F"/>
    <w:rsid w:val="003E50DF"/>
    <w:rsid w:val="003E577D"/>
    <w:rsid w:val="003F4245"/>
    <w:rsid w:val="003F46F1"/>
    <w:rsid w:val="00406889"/>
    <w:rsid w:val="00415183"/>
    <w:rsid w:val="00415602"/>
    <w:rsid w:val="004207BE"/>
    <w:rsid w:val="004276D7"/>
    <w:rsid w:val="00434FC0"/>
    <w:rsid w:val="00436633"/>
    <w:rsid w:val="00437404"/>
    <w:rsid w:val="00441A41"/>
    <w:rsid w:val="00446707"/>
    <w:rsid w:val="00450267"/>
    <w:rsid w:val="004507B2"/>
    <w:rsid w:val="004616F5"/>
    <w:rsid w:val="00465D2A"/>
    <w:rsid w:val="0046644E"/>
    <w:rsid w:val="00470932"/>
    <w:rsid w:val="00472A86"/>
    <w:rsid w:val="00472CBB"/>
    <w:rsid w:val="00475167"/>
    <w:rsid w:val="00483554"/>
    <w:rsid w:val="0049146D"/>
    <w:rsid w:val="00493A47"/>
    <w:rsid w:val="0049595F"/>
    <w:rsid w:val="004A04F3"/>
    <w:rsid w:val="004A123B"/>
    <w:rsid w:val="004A35F2"/>
    <w:rsid w:val="004A3633"/>
    <w:rsid w:val="004B7D85"/>
    <w:rsid w:val="004C6D13"/>
    <w:rsid w:val="004D34A4"/>
    <w:rsid w:val="004D39C5"/>
    <w:rsid w:val="004D6463"/>
    <w:rsid w:val="004E12E1"/>
    <w:rsid w:val="004E3CE5"/>
    <w:rsid w:val="004E6524"/>
    <w:rsid w:val="004F1E34"/>
    <w:rsid w:val="004F1EB4"/>
    <w:rsid w:val="004F20C6"/>
    <w:rsid w:val="004F7261"/>
    <w:rsid w:val="004F7A96"/>
    <w:rsid w:val="005031DA"/>
    <w:rsid w:val="00505379"/>
    <w:rsid w:val="005126ED"/>
    <w:rsid w:val="0052430E"/>
    <w:rsid w:val="00526E06"/>
    <w:rsid w:val="0053760A"/>
    <w:rsid w:val="00542294"/>
    <w:rsid w:val="005432F8"/>
    <w:rsid w:val="00545E0E"/>
    <w:rsid w:val="00553B60"/>
    <w:rsid w:val="005558BA"/>
    <w:rsid w:val="00555F5D"/>
    <w:rsid w:val="00556FC1"/>
    <w:rsid w:val="00560251"/>
    <w:rsid w:val="0056046F"/>
    <w:rsid w:val="0056224F"/>
    <w:rsid w:val="00563006"/>
    <w:rsid w:val="00563159"/>
    <w:rsid w:val="005745B5"/>
    <w:rsid w:val="00577CDD"/>
    <w:rsid w:val="00580E70"/>
    <w:rsid w:val="00581F34"/>
    <w:rsid w:val="0058234D"/>
    <w:rsid w:val="005860B1"/>
    <w:rsid w:val="00593058"/>
    <w:rsid w:val="005930BB"/>
    <w:rsid w:val="0059493F"/>
    <w:rsid w:val="005B1E29"/>
    <w:rsid w:val="005B2960"/>
    <w:rsid w:val="005B6BCE"/>
    <w:rsid w:val="005C1C8B"/>
    <w:rsid w:val="005C2854"/>
    <w:rsid w:val="005C4B1E"/>
    <w:rsid w:val="005C72C2"/>
    <w:rsid w:val="005D1D07"/>
    <w:rsid w:val="005D3390"/>
    <w:rsid w:val="005D3CE7"/>
    <w:rsid w:val="005D7E86"/>
    <w:rsid w:val="005E6A25"/>
    <w:rsid w:val="005E6F0A"/>
    <w:rsid w:val="005F2029"/>
    <w:rsid w:val="005F332B"/>
    <w:rsid w:val="005F4F3F"/>
    <w:rsid w:val="00602A20"/>
    <w:rsid w:val="00603EA1"/>
    <w:rsid w:val="00604AC9"/>
    <w:rsid w:val="00604B0E"/>
    <w:rsid w:val="006134FA"/>
    <w:rsid w:val="00614926"/>
    <w:rsid w:val="00614DBF"/>
    <w:rsid w:val="0061709A"/>
    <w:rsid w:val="00622B95"/>
    <w:rsid w:val="00626518"/>
    <w:rsid w:val="00627393"/>
    <w:rsid w:val="00627CDC"/>
    <w:rsid w:val="00632E0A"/>
    <w:rsid w:val="006344DB"/>
    <w:rsid w:val="00634C5B"/>
    <w:rsid w:val="00635C8F"/>
    <w:rsid w:val="00637338"/>
    <w:rsid w:val="00641569"/>
    <w:rsid w:val="00643676"/>
    <w:rsid w:val="00643E80"/>
    <w:rsid w:val="00646113"/>
    <w:rsid w:val="006479A4"/>
    <w:rsid w:val="00650583"/>
    <w:rsid w:val="00651600"/>
    <w:rsid w:val="00655F1E"/>
    <w:rsid w:val="00655FA8"/>
    <w:rsid w:val="006612DD"/>
    <w:rsid w:val="006644DC"/>
    <w:rsid w:val="0066485F"/>
    <w:rsid w:val="00680A9E"/>
    <w:rsid w:val="006840D8"/>
    <w:rsid w:val="00691775"/>
    <w:rsid w:val="00691EDB"/>
    <w:rsid w:val="00692F7E"/>
    <w:rsid w:val="00693AAF"/>
    <w:rsid w:val="00697DA7"/>
    <w:rsid w:val="006A1729"/>
    <w:rsid w:val="006B1F9C"/>
    <w:rsid w:val="006E05BF"/>
    <w:rsid w:val="006E064B"/>
    <w:rsid w:val="006F1FBB"/>
    <w:rsid w:val="006F78AB"/>
    <w:rsid w:val="006F7925"/>
    <w:rsid w:val="00705CFF"/>
    <w:rsid w:val="00710587"/>
    <w:rsid w:val="0071296F"/>
    <w:rsid w:val="00713738"/>
    <w:rsid w:val="00716AA1"/>
    <w:rsid w:val="007252C5"/>
    <w:rsid w:val="00731CD1"/>
    <w:rsid w:val="007343AA"/>
    <w:rsid w:val="00737033"/>
    <w:rsid w:val="007434B7"/>
    <w:rsid w:val="0074741E"/>
    <w:rsid w:val="007475C7"/>
    <w:rsid w:val="0075561A"/>
    <w:rsid w:val="007556DE"/>
    <w:rsid w:val="00755ECC"/>
    <w:rsid w:val="007600CD"/>
    <w:rsid w:val="0076067A"/>
    <w:rsid w:val="00762FEE"/>
    <w:rsid w:val="00763356"/>
    <w:rsid w:val="007663AE"/>
    <w:rsid w:val="007671EF"/>
    <w:rsid w:val="00770165"/>
    <w:rsid w:val="007710A7"/>
    <w:rsid w:val="007723EB"/>
    <w:rsid w:val="007738CE"/>
    <w:rsid w:val="00774C88"/>
    <w:rsid w:val="00781571"/>
    <w:rsid w:val="007908A2"/>
    <w:rsid w:val="0079413C"/>
    <w:rsid w:val="00795335"/>
    <w:rsid w:val="007967D7"/>
    <w:rsid w:val="007A037B"/>
    <w:rsid w:val="007A4124"/>
    <w:rsid w:val="007A4D80"/>
    <w:rsid w:val="007A55F5"/>
    <w:rsid w:val="007B2E58"/>
    <w:rsid w:val="007B7AD1"/>
    <w:rsid w:val="007C050B"/>
    <w:rsid w:val="007C2D35"/>
    <w:rsid w:val="007D10DF"/>
    <w:rsid w:val="007E02E9"/>
    <w:rsid w:val="007E2823"/>
    <w:rsid w:val="007F1113"/>
    <w:rsid w:val="007F4088"/>
    <w:rsid w:val="007F48E4"/>
    <w:rsid w:val="007F5A98"/>
    <w:rsid w:val="007F5DF4"/>
    <w:rsid w:val="007F6675"/>
    <w:rsid w:val="007F7898"/>
    <w:rsid w:val="0080236D"/>
    <w:rsid w:val="00802C02"/>
    <w:rsid w:val="00812C03"/>
    <w:rsid w:val="008132B6"/>
    <w:rsid w:val="0081413F"/>
    <w:rsid w:val="00817688"/>
    <w:rsid w:val="00817879"/>
    <w:rsid w:val="0082151F"/>
    <w:rsid w:val="00822223"/>
    <w:rsid w:val="0082613D"/>
    <w:rsid w:val="00826421"/>
    <w:rsid w:val="00826764"/>
    <w:rsid w:val="00831EC1"/>
    <w:rsid w:val="00836452"/>
    <w:rsid w:val="00836A10"/>
    <w:rsid w:val="00841D93"/>
    <w:rsid w:val="0084296C"/>
    <w:rsid w:val="00842F21"/>
    <w:rsid w:val="008520F2"/>
    <w:rsid w:val="008527CB"/>
    <w:rsid w:val="00852A98"/>
    <w:rsid w:val="008554AE"/>
    <w:rsid w:val="00861023"/>
    <w:rsid w:val="00861BBB"/>
    <w:rsid w:val="0086311F"/>
    <w:rsid w:val="00864A0A"/>
    <w:rsid w:val="00865105"/>
    <w:rsid w:val="0086641F"/>
    <w:rsid w:val="00871BCB"/>
    <w:rsid w:val="00871C87"/>
    <w:rsid w:val="0087210B"/>
    <w:rsid w:val="008752B0"/>
    <w:rsid w:val="00875451"/>
    <w:rsid w:val="008812B8"/>
    <w:rsid w:val="0088431A"/>
    <w:rsid w:val="0088667B"/>
    <w:rsid w:val="00891131"/>
    <w:rsid w:val="0089561E"/>
    <w:rsid w:val="00895C7B"/>
    <w:rsid w:val="008A0E8E"/>
    <w:rsid w:val="008A2550"/>
    <w:rsid w:val="008A752A"/>
    <w:rsid w:val="008B312D"/>
    <w:rsid w:val="008B5967"/>
    <w:rsid w:val="008C01E4"/>
    <w:rsid w:val="008C3B8D"/>
    <w:rsid w:val="008C3E32"/>
    <w:rsid w:val="008C5980"/>
    <w:rsid w:val="008C7C7E"/>
    <w:rsid w:val="008D204F"/>
    <w:rsid w:val="008D5656"/>
    <w:rsid w:val="008D578E"/>
    <w:rsid w:val="008E6674"/>
    <w:rsid w:val="008F1573"/>
    <w:rsid w:val="008F1654"/>
    <w:rsid w:val="008F2552"/>
    <w:rsid w:val="008F405F"/>
    <w:rsid w:val="008F4835"/>
    <w:rsid w:val="008F66B0"/>
    <w:rsid w:val="00900C0F"/>
    <w:rsid w:val="00900CED"/>
    <w:rsid w:val="00900DDE"/>
    <w:rsid w:val="00904462"/>
    <w:rsid w:val="00904718"/>
    <w:rsid w:val="00904E07"/>
    <w:rsid w:val="009063C5"/>
    <w:rsid w:val="00910A12"/>
    <w:rsid w:val="00912336"/>
    <w:rsid w:val="009128CD"/>
    <w:rsid w:val="00912CCB"/>
    <w:rsid w:val="00917AC6"/>
    <w:rsid w:val="009213AE"/>
    <w:rsid w:val="009266CD"/>
    <w:rsid w:val="00930FBF"/>
    <w:rsid w:val="009323F5"/>
    <w:rsid w:val="00933A66"/>
    <w:rsid w:val="00934454"/>
    <w:rsid w:val="00935B8E"/>
    <w:rsid w:val="00937B6A"/>
    <w:rsid w:val="00943AFC"/>
    <w:rsid w:val="00944B7B"/>
    <w:rsid w:val="00947563"/>
    <w:rsid w:val="00947F0D"/>
    <w:rsid w:val="00950A36"/>
    <w:rsid w:val="009525DD"/>
    <w:rsid w:val="00953BD3"/>
    <w:rsid w:val="00960397"/>
    <w:rsid w:val="00964A52"/>
    <w:rsid w:val="0096563F"/>
    <w:rsid w:val="0097088C"/>
    <w:rsid w:val="00972F2E"/>
    <w:rsid w:val="00977206"/>
    <w:rsid w:val="009812AD"/>
    <w:rsid w:val="00984A18"/>
    <w:rsid w:val="00991312"/>
    <w:rsid w:val="00997CD9"/>
    <w:rsid w:val="009A4730"/>
    <w:rsid w:val="009A7357"/>
    <w:rsid w:val="009B2016"/>
    <w:rsid w:val="009B2F33"/>
    <w:rsid w:val="009B3282"/>
    <w:rsid w:val="009B5238"/>
    <w:rsid w:val="009D00E7"/>
    <w:rsid w:val="009D32D7"/>
    <w:rsid w:val="009D3971"/>
    <w:rsid w:val="009D5028"/>
    <w:rsid w:val="009E0465"/>
    <w:rsid w:val="009E4251"/>
    <w:rsid w:val="009E6906"/>
    <w:rsid w:val="009E7A18"/>
    <w:rsid w:val="009F0EDC"/>
    <w:rsid w:val="009F3D09"/>
    <w:rsid w:val="009F54DD"/>
    <w:rsid w:val="009F5FF7"/>
    <w:rsid w:val="009F70E1"/>
    <w:rsid w:val="009F7168"/>
    <w:rsid w:val="00A077ED"/>
    <w:rsid w:val="00A11162"/>
    <w:rsid w:val="00A11907"/>
    <w:rsid w:val="00A12829"/>
    <w:rsid w:val="00A132E1"/>
    <w:rsid w:val="00A16836"/>
    <w:rsid w:val="00A2484B"/>
    <w:rsid w:val="00A257CF"/>
    <w:rsid w:val="00A25FFB"/>
    <w:rsid w:val="00A26FD3"/>
    <w:rsid w:val="00A33980"/>
    <w:rsid w:val="00A339F5"/>
    <w:rsid w:val="00A3536A"/>
    <w:rsid w:val="00A40300"/>
    <w:rsid w:val="00A4378E"/>
    <w:rsid w:val="00A55DD5"/>
    <w:rsid w:val="00A57C09"/>
    <w:rsid w:val="00A614B5"/>
    <w:rsid w:val="00A65AFB"/>
    <w:rsid w:val="00A65B25"/>
    <w:rsid w:val="00A65B88"/>
    <w:rsid w:val="00A67E46"/>
    <w:rsid w:val="00A7028D"/>
    <w:rsid w:val="00A75983"/>
    <w:rsid w:val="00A7653B"/>
    <w:rsid w:val="00A8410F"/>
    <w:rsid w:val="00A842D1"/>
    <w:rsid w:val="00A84BC0"/>
    <w:rsid w:val="00AA4814"/>
    <w:rsid w:val="00AA678C"/>
    <w:rsid w:val="00AB1D5F"/>
    <w:rsid w:val="00AB51D0"/>
    <w:rsid w:val="00AC3CA1"/>
    <w:rsid w:val="00AC484A"/>
    <w:rsid w:val="00AD0344"/>
    <w:rsid w:val="00AD0742"/>
    <w:rsid w:val="00AD0786"/>
    <w:rsid w:val="00AD1F8D"/>
    <w:rsid w:val="00AD20BF"/>
    <w:rsid w:val="00AD25FE"/>
    <w:rsid w:val="00AD3B8B"/>
    <w:rsid w:val="00AD3DE2"/>
    <w:rsid w:val="00AD6D8A"/>
    <w:rsid w:val="00AE2E8F"/>
    <w:rsid w:val="00AE3231"/>
    <w:rsid w:val="00AE34C1"/>
    <w:rsid w:val="00AE6370"/>
    <w:rsid w:val="00AF04D7"/>
    <w:rsid w:val="00AF190C"/>
    <w:rsid w:val="00AF287C"/>
    <w:rsid w:val="00AF30BD"/>
    <w:rsid w:val="00AF3CF0"/>
    <w:rsid w:val="00AF6FF2"/>
    <w:rsid w:val="00B00797"/>
    <w:rsid w:val="00B035AC"/>
    <w:rsid w:val="00B142AA"/>
    <w:rsid w:val="00B209F0"/>
    <w:rsid w:val="00B2195A"/>
    <w:rsid w:val="00B22584"/>
    <w:rsid w:val="00B25179"/>
    <w:rsid w:val="00B3107C"/>
    <w:rsid w:val="00B32488"/>
    <w:rsid w:val="00B33034"/>
    <w:rsid w:val="00B33C4E"/>
    <w:rsid w:val="00B372CD"/>
    <w:rsid w:val="00B372FE"/>
    <w:rsid w:val="00B4048B"/>
    <w:rsid w:val="00B4170B"/>
    <w:rsid w:val="00B4199C"/>
    <w:rsid w:val="00B43A16"/>
    <w:rsid w:val="00B61838"/>
    <w:rsid w:val="00B66011"/>
    <w:rsid w:val="00B675C1"/>
    <w:rsid w:val="00B71076"/>
    <w:rsid w:val="00B73B13"/>
    <w:rsid w:val="00B82334"/>
    <w:rsid w:val="00B86140"/>
    <w:rsid w:val="00B87140"/>
    <w:rsid w:val="00B91B3E"/>
    <w:rsid w:val="00B95AAC"/>
    <w:rsid w:val="00B9735F"/>
    <w:rsid w:val="00BA01E6"/>
    <w:rsid w:val="00BA0772"/>
    <w:rsid w:val="00BA0F67"/>
    <w:rsid w:val="00BA38D6"/>
    <w:rsid w:val="00BB50D4"/>
    <w:rsid w:val="00BB5545"/>
    <w:rsid w:val="00BB68BB"/>
    <w:rsid w:val="00BC1884"/>
    <w:rsid w:val="00BC1C26"/>
    <w:rsid w:val="00BC4E6A"/>
    <w:rsid w:val="00BC4F82"/>
    <w:rsid w:val="00BC504A"/>
    <w:rsid w:val="00BD0C37"/>
    <w:rsid w:val="00BE13A7"/>
    <w:rsid w:val="00BE1AF4"/>
    <w:rsid w:val="00BE3CF1"/>
    <w:rsid w:val="00BE5294"/>
    <w:rsid w:val="00BE65DA"/>
    <w:rsid w:val="00BE7FAB"/>
    <w:rsid w:val="00BF3C4A"/>
    <w:rsid w:val="00C02755"/>
    <w:rsid w:val="00C05D6E"/>
    <w:rsid w:val="00C07466"/>
    <w:rsid w:val="00C14CC2"/>
    <w:rsid w:val="00C168FF"/>
    <w:rsid w:val="00C2100B"/>
    <w:rsid w:val="00C21F18"/>
    <w:rsid w:val="00C235C9"/>
    <w:rsid w:val="00C2525C"/>
    <w:rsid w:val="00C25528"/>
    <w:rsid w:val="00C2798D"/>
    <w:rsid w:val="00C30017"/>
    <w:rsid w:val="00C3289E"/>
    <w:rsid w:val="00C333B7"/>
    <w:rsid w:val="00C3686E"/>
    <w:rsid w:val="00C45624"/>
    <w:rsid w:val="00C510F6"/>
    <w:rsid w:val="00C570A7"/>
    <w:rsid w:val="00C62253"/>
    <w:rsid w:val="00C62776"/>
    <w:rsid w:val="00C6348C"/>
    <w:rsid w:val="00C70887"/>
    <w:rsid w:val="00C71606"/>
    <w:rsid w:val="00C776ED"/>
    <w:rsid w:val="00C77B8E"/>
    <w:rsid w:val="00C843CE"/>
    <w:rsid w:val="00C84801"/>
    <w:rsid w:val="00C875BC"/>
    <w:rsid w:val="00C936B0"/>
    <w:rsid w:val="00C93AFE"/>
    <w:rsid w:val="00C945D5"/>
    <w:rsid w:val="00CA235B"/>
    <w:rsid w:val="00CA2467"/>
    <w:rsid w:val="00CB0A93"/>
    <w:rsid w:val="00CB1C4E"/>
    <w:rsid w:val="00CC09C1"/>
    <w:rsid w:val="00CC0E96"/>
    <w:rsid w:val="00CC306C"/>
    <w:rsid w:val="00CC313B"/>
    <w:rsid w:val="00CC427F"/>
    <w:rsid w:val="00CC74E9"/>
    <w:rsid w:val="00CD18CA"/>
    <w:rsid w:val="00CD38FC"/>
    <w:rsid w:val="00CD5474"/>
    <w:rsid w:val="00CD70D6"/>
    <w:rsid w:val="00CE1795"/>
    <w:rsid w:val="00CE2E3F"/>
    <w:rsid w:val="00CE3F9F"/>
    <w:rsid w:val="00CE4989"/>
    <w:rsid w:val="00CE5E5D"/>
    <w:rsid w:val="00CE6162"/>
    <w:rsid w:val="00CE6ACA"/>
    <w:rsid w:val="00CE781A"/>
    <w:rsid w:val="00CF0086"/>
    <w:rsid w:val="00CF1579"/>
    <w:rsid w:val="00CF258F"/>
    <w:rsid w:val="00CF3412"/>
    <w:rsid w:val="00CF75AE"/>
    <w:rsid w:val="00D03436"/>
    <w:rsid w:val="00D04213"/>
    <w:rsid w:val="00D046DE"/>
    <w:rsid w:val="00D07533"/>
    <w:rsid w:val="00D07676"/>
    <w:rsid w:val="00D10CCA"/>
    <w:rsid w:val="00D1372A"/>
    <w:rsid w:val="00D17392"/>
    <w:rsid w:val="00D225A1"/>
    <w:rsid w:val="00D230FA"/>
    <w:rsid w:val="00D31A8C"/>
    <w:rsid w:val="00D321C0"/>
    <w:rsid w:val="00D371C0"/>
    <w:rsid w:val="00D4034A"/>
    <w:rsid w:val="00D430A4"/>
    <w:rsid w:val="00D51373"/>
    <w:rsid w:val="00D519AF"/>
    <w:rsid w:val="00D55281"/>
    <w:rsid w:val="00D55C69"/>
    <w:rsid w:val="00D66631"/>
    <w:rsid w:val="00D7017C"/>
    <w:rsid w:val="00D736DD"/>
    <w:rsid w:val="00D74DBC"/>
    <w:rsid w:val="00D82266"/>
    <w:rsid w:val="00D87D83"/>
    <w:rsid w:val="00D90894"/>
    <w:rsid w:val="00D922B9"/>
    <w:rsid w:val="00D93E27"/>
    <w:rsid w:val="00DA2AE2"/>
    <w:rsid w:val="00DA4A70"/>
    <w:rsid w:val="00DB4C00"/>
    <w:rsid w:val="00DB5666"/>
    <w:rsid w:val="00DB57D1"/>
    <w:rsid w:val="00DB5C85"/>
    <w:rsid w:val="00DB755D"/>
    <w:rsid w:val="00DC2EB5"/>
    <w:rsid w:val="00DC3500"/>
    <w:rsid w:val="00DC57A2"/>
    <w:rsid w:val="00DC7658"/>
    <w:rsid w:val="00DD13C1"/>
    <w:rsid w:val="00DD19BC"/>
    <w:rsid w:val="00DD4D29"/>
    <w:rsid w:val="00DE3641"/>
    <w:rsid w:val="00DE4333"/>
    <w:rsid w:val="00DE4D72"/>
    <w:rsid w:val="00DE57DE"/>
    <w:rsid w:val="00DE5AB4"/>
    <w:rsid w:val="00DF103A"/>
    <w:rsid w:val="00DF1F49"/>
    <w:rsid w:val="00DF30F0"/>
    <w:rsid w:val="00DF5A6A"/>
    <w:rsid w:val="00DF6916"/>
    <w:rsid w:val="00E0214D"/>
    <w:rsid w:val="00E065C7"/>
    <w:rsid w:val="00E06A2D"/>
    <w:rsid w:val="00E06F56"/>
    <w:rsid w:val="00E12560"/>
    <w:rsid w:val="00E12BF8"/>
    <w:rsid w:val="00E13FCC"/>
    <w:rsid w:val="00E21288"/>
    <w:rsid w:val="00E22EB6"/>
    <w:rsid w:val="00E3061D"/>
    <w:rsid w:val="00E310F6"/>
    <w:rsid w:val="00E41B9B"/>
    <w:rsid w:val="00E43D98"/>
    <w:rsid w:val="00E44DB7"/>
    <w:rsid w:val="00E46EEA"/>
    <w:rsid w:val="00E50DEC"/>
    <w:rsid w:val="00E53032"/>
    <w:rsid w:val="00E5578E"/>
    <w:rsid w:val="00E5660D"/>
    <w:rsid w:val="00E57395"/>
    <w:rsid w:val="00E609A2"/>
    <w:rsid w:val="00E6186B"/>
    <w:rsid w:val="00E61B5A"/>
    <w:rsid w:val="00E6348B"/>
    <w:rsid w:val="00E751EC"/>
    <w:rsid w:val="00E77B2C"/>
    <w:rsid w:val="00E802C9"/>
    <w:rsid w:val="00E84681"/>
    <w:rsid w:val="00E85BDB"/>
    <w:rsid w:val="00E92CEB"/>
    <w:rsid w:val="00E955F2"/>
    <w:rsid w:val="00E966EE"/>
    <w:rsid w:val="00EA038A"/>
    <w:rsid w:val="00EA0B7F"/>
    <w:rsid w:val="00EA1711"/>
    <w:rsid w:val="00EA2570"/>
    <w:rsid w:val="00EA471E"/>
    <w:rsid w:val="00EB382E"/>
    <w:rsid w:val="00EB7022"/>
    <w:rsid w:val="00EC2086"/>
    <w:rsid w:val="00EC20F0"/>
    <w:rsid w:val="00EC415A"/>
    <w:rsid w:val="00ED11B8"/>
    <w:rsid w:val="00ED1212"/>
    <w:rsid w:val="00ED18B3"/>
    <w:rsid w:val="00ED6634"/>
    <w:rsid w:val="00ED6AAD"/>
    <w:rsid w:val="00EE1044"/>
    <w:rsid w:val="00EE1052"/>
    <w:rsid w:val="00EE3BE5"/>
    <w:rsid w:val="00EF136A"/>
    <w:rsid w:val="00EF2087"/>
    <w:rsid w:val="00EF3181"/>
    <w:rsid w:val="00EF4AED"/>
    <w:rsid w:val="00EF51AF"/>
    <w:rsid w:val="00EF5B24"/>
    <w:rsid w:val="00EF6AC2"/>
    <w:rsid w:val="00F00195"/>
    <w:rsid w:val="00F14304"/>
    <w:rsid w:val="00F14B7A"/>
    <w:rsid w:val="00F24D1A"/>
    <w:rsid w:val="00F25E98"/>
    <w:rsid w:val="00F274AE"/>
    <w:rsid w:val="00F309A9"/>
    <w:rsid w:val="00F30DF0"/>
    <w:rsid w:val="00F34532"/>
    <w:rsid w:val="00F36B9C"/>
    <w:rsid w:val="00F36FFC"/>
    <w:rsid w:val="00F431CC"/>
    <w:rsid w:val="00F441E1"/>
    <w:rsid w:val="00F460CE"/>
    <w:rsid w:val="00F51B58"/>
    <w:rsid w:val="00F53668"/>
    <w:rsid w:val="00F6213F"/>
    <w:rsid w:val="00F67A2B"/>
    <w:rsid w:val="00F70F35"/>
    <w:rsid w:val="00F74CFA"/>
    <w:rsid w:val="00F80DEA"/>
    <w:rsid w:val="00F82CAE"/>
    <w:rsid w:val="00F852B5"/>
    <w:rsid w:val="00F86E33"/>
    <w:rsid w:val="00F9347A"/>
    <w:rsid w:val="00F9360A"/>
    <w:rsid w:val="00F944DF"/>
    <w:rsid w:val="00FA7B0B"/>
    <w:rsid w:val="00FB3C0A"/>
    <w:rsid w:val="00FB6E37"/>
    <w:rsid w:val="00FC2C9A"/>
    <w:rsid w:val="00FC370F"/>
    <w:rsid w:val="00FC3CAF"/>
    <w:rsid w:val="00FC4EE6"/>
    <w:rsid w:val="00FC50DC"/>
    <w:rsid w:val="00FD329D"/>
    <w:rsid w:val="00FD3F38"/>
    <w:rsid w:val="00FD446E"/>
    <w:rsid w:val="00FD7690"/>
    <w:rsid w:val="00FE0FA0"/>
    <w:rsid w:val="00FE4FF4"/>
    <w:rsid w:val="00FE7827"/>
    <w:rsid w:val="00FF09A7"/>
    <w:rsid w:val="00FF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BC26C"/>
  <w14:defaultImageDpi w14:val="32767"/>
  <w15:chartTrackingRefBased/>
  <w15:docId w15:val="{3472CB3D-B587-3845-8E9B-6DAEC82AF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561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561E"/>
  </w:style>
  <w:style w:type="paragraph" w:styleId="Footer">
    <w:name w:val="footer"/>
    <w:basedOn w:val="Normal"/>
    <w:link w:val="FooterChar"/>
    <w:uiPriority w:val="99"/>
    <w:unhideWhenUsed/>
    <w:rsid w:val="0089561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561E"/>
  </w:style>
  <w:style w:type="paragraph" w:styleId="CommentText">
    <w:name w:val="annotation text"/>
    <w:basedOn w:val="Normal"/>
    <w:link w:val="CommentTextChar"/>
    <w:uiPriority w:val="99"/>
    <w:semiHidden/>
    <w:unhideWhenUsed/>
    <w:rsid w:val="000E76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66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E766D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0E7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566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6F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F0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F0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F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50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Parth Hitenbhai</dc:creator>
  <cp:keywords/>
  <dc:description/>
  <cp:lastModifiedBy>Wek, Ronald C.</cp:lastModifiedBy>
  <cp:revision>3</cp:revision>
  <cp:lastPrinted>2023-02-21T14:31:00Z</cp:lastPrinted>
  <dcterms:created xsi:type="dcterms:W3CDTF">2023-02-21T14:31:00Z</dcterms:created>
  <dcterms:modified xsi:type="dcterms:W3CDTF">2023-02-21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0516426430287254ee949ae6d4a9c5fe551c11b0188ba60350bc98a10ffd5a</vt:lpwstr>
  </property>
</Properties>
</file>